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19F6C" w14:textId="77777777" w:rsidR="008B7CC8" w:rsidRDefault="006255CC" w:rsidP="006255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134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17D1E">
        <w:rPr>
          <w:rFonts w:ascii="Times New Roman" w:hAnsi="Times New Roman" w:cs="Times New Roman"/>
          <w:b/>
          <w:sz w:val="24"/>
          <w:szCs w:val="24"/>
        </w:rPr>
        <w:t>2</w:t>
      </w:r>
      <w:r w:rsidRPr="002134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65C6D">
        <w:rPr>
          <w:rFonts w:ascii="Times New Roman" w:hAnsi="Times New Roman" w:cs="Times New Roman"/>
          <w:b/>
          <w:sz w:val="24"/>
          <w:szCs w:val="24"/>
        </w:rPr>
        <w:t xml:space="preserve">Result of t-test (p value) </w:t>
      </w:r>
      <w:r w:rsidR="00BC2788"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r w:rsidRPr="00DC1B56">
        <w:rPr>
          <w:rFonts w:ascii="Times New Roman" w:hAnsi="Times New Roman" w:cs="Times New Roman"/>
          <w:b/>
          <w:sz w:val="24"/>
          <w:szCs w:val="24"/>
        </w:rPr>
        <w:t xml:space="preserve">comparison of the automated airway morphometry on an average generation basis for airway </w:t>
      </w:r>
      <w:r w:rsidR="000617DF">
        <w:rPr>
          <w:rFonts w:ascii="Times New Roman" w:hAnsi="Times New Roman" w:cs="Times New Roman"/>
          <w:b/>
          <w:sz w:val="24"/>
          <w:szCs w:val="24"/>
        </w:rPr>
        <w:t>diameter</w:t>
      </w:r>
      <w:r w:rsidR="005C62E7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0617DF">
        <w:rPr>
          <w:rFonts w:ascii="Times New Roman" w:hAnsi="Times New Roman" w:cs="Times New Roman"/>
          <w:b/>
          <w:sz w:val="24"/>
          <w:szCs w:val="24"/>
        </w:rPr>
        <w:t>D</w:t>
      </w:r>
      <w:r w:rsidR="005C62E7">
        <w:rPr>
          <w:rFonts w:ascii="Times New Roman" w:hAnsi="Times New Roman" w:cs="Times New Roman"/>
          <w:b/>
          <w:sz w:val="24"/>
          <w:szCs w:val="24"/>
        </w:rPr>
        <w:t>)</w:t>
      </w:r>
      <w:r w:rsidR="000617DF">
        <w:rPr>
          <w:rFonts w:ascii="Times New Roman" w:hAnsi="Times New Roman" w:cs="Times New Roman"/>
          <w:b/>
          <w:sz w:val="24"/>
          <w:szCs w:val="24"/>
        </w:rPr>
        <w:t>, length</w:t>
      </w:r>
      <w:r w:rsidR="005C62E7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0617DF">
        <w:rPr>
          <w:rFonts w:ascii="Times New Roman" w:hAnsi="Times New Roman" w:cs="Times New Roman"/>
          <w:b/>
          <w:sz w:val="24"/>
          <w:szCs w:val="24"/>
        </w:rPr>
        <w:t>L</w:t>
      </w:r>
      <w:r w:rsidR="005C62E7">
        <w:rPr>
          <w:rFonts w:ascii="Times New Roman" w:hAnsi="Times New Roman" w:cs="Times New Roman"/>
          <w:b/>
          <w:sz w:val="24"/>
          <w:szCs w:val="24"/>
        </w:rPr>
        <w:t>)</w:t>
      </w:r>
      <w:r w:rsidR="000617D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5C62E7">
        <w:rPr>
          <w:rFonts w:ascii="Times New Roman" w:hAnsi="Times New Roman" w:cs="Times New Roman"/>
          <w:b/>
          <w:sz w:val="24"/>
          <w:szCs w:val="24"/>
        </w:rPr>
        <w:t>branch angle (A) and angle to gravity</w:t>
      </w:r>
      <w:r w:rsidR="002303BF">
        <w:rPr>
          <w:rFonts w:ascii="Times New Roman" w:hAnsi="Times New Roman" w:cs="Times New Roman"/>
          <w:b/>
          <w:sz w:val="24"/>
          <w:szCs w:val="24"/>
        </w:rPr>
        <w:t xml:space="preserve"> (Ag)</w:t>
      </w:r>
      <w:r w:rsidR="00C65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24D1" w:rsidRPr="000824D1">
        <w:rPr>
          <w:rFonts w:ascii="Times New Roman" w:hAnsi="Times New Roman" w:cs="Times New Roman"/>
          <w:b/>
          <w:sz w:val="24"/>
          <w:szCs w:val="24"/>
        </w:rPr>
        <w:t>between adult male and female C57BL/6 mice (cast 4 vs. cast 7 and cast 5 vs. cast 6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3EE15F8" w14:textId="5238B557" w:rsidR="006255CC" w:rsidRPr="00213400" w:rsidRDefault="006255CC" w:rsidP="006255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96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0617DF" w:rsidRPr="000617DF" w14:paraId="5C8FD708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53B0" w14:textId="77777777" w:rsidR="000617DF" w:rsidRPr="000617DF" w:rsidRDefault="000617DF" w:rsidP="0006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7ADB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 xml:space="preserve">p value, </w:t>
            </w:r>
            <w:proofErr w:type="spellStart"/>
            <w:r w:rsidRPr="000617DF">
              <w:rPr>
                <w:rFonts w:ascii="Calibri" w:eastAsia="Times New Roman" w:hAnsi="Calibri" w:cs="Calibri"/>
                <w:color w:val="000000"/>
              </w:rPr>
              <w:t>T_test</w:t>
            </w:r>
            <w:proofErr w:type="spellEnd"/>
            <w:r w:rsidRPr="000617D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617DF" w:rsidRPr="000617DF" w14:paraId="4EE77C0B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45F2" w14:textId="77777777" w:rsidR="000617DF" w:rsidRPr="000617DF" w:rsidRDefault="000617DF" w:rsidP="0006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07F1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cast #4 vs #7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76C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cast #5 vs #6</w:t>
            </w:r>
          </w:p>
        </w:tc>
      </w:tr>
      <w:tr w:rsidR="000617DF" w:rsidRPr="000617DF" w14:paraId="0A33DBA1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A45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Gen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581F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9825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9915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AC12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0886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02A7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91D1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CDE6" w14:textId="77777777" w:rsidR="000617DF" w:rsidRPr="000617DF" w:rsidRDefault="000617DF" w:rsidP="00EC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</w:tr>
      <w:tr w:rsidR="000617DF" w:rsidRPr="000617DF" w14:paraId="40840D5E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78B3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9E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9019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43B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ECBC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9ED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74C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FEED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AEA8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0617DF" w:rsidRPr="000617DF" w14:paraId="2D725531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9AAE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BC48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36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9D1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60C5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818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B74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18F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CFE5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0617DF" w:rsidRPr="000617DF" w14:paraId="500AD104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F9D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A0E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9D4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5D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CB43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873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B19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9F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EF73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617DF" w:rsidRPr="000617DF" w14:paraId="2C05B6A8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5B4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C78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74F8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148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4EFE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8D9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96C0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2D3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C080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0617DF" w:rsidRPr="000617DF" w14:paraId="348EAAFF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21CC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75FD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D85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384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0D85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47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E310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95C3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0F1D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0617DF" w:rsidRPr="000617DF" w14:paraId="44343435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C74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1742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EF3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9C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E065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56C2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4909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C225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0A84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0617DF" w:rsidRPr="000617DF" w14:paraId="763F58B0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AF52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9D00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FC64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7AD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6F6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76F1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E20D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925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D3FC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0617DF" w:rsidRPr="000617DF" w14:paraId="61DF86E8" w14:textId="77777777" w:rsidTr="000617D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589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6E0D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B06F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3F49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8666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B75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7EF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A357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4A18" w14:textId="77777777" w:rsidR="000617DF" w:rsidRPr="000617DF" w:rsidRDefault="000617DF" w:rsidP="00061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D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</w:tbl>
    <w:p w14:paraId="34A9547E" w14:textId="7D44D908" w:rsidR="006255CC" w:rsidRDefault="006255CC" w:rsidP="006255CC">
      <w:pPr>
        <w:rPr>
          <w:rFonts w:ascii="Times New Roman" w:hAnsi="Times New Roman" w:cs="Times New Roman"/>
          <w:b/>
          <w:sz w:val="24"/>
          <w:szCs w:val="24"/>
        </w:rPr>
      </w:pPr>
    </w:p>
    <w:p w14:paraId="5F1B3412" w14:textId="77777777" w:rsidR="006255CC" w:rsidRDefault="006255CC" w:rsidP="006255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14:paraId="36452318" w14:textId="77777777" w:rsidR="00555059" w:rsidRDefault="00555059"/>
    <w:sectPr w:rsidR="00555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5CC"/>
    <w:rsid w:val="000617DF"/>
    <w:rsid w:val="000824D1"/>
    <w:rsid w:val="002303BF"/>
    <w:rsid w:val="00555059"/>
    <w:rsid w:val="005C62E7"/>
    <w:rsid w:val="005F008F"/>
    <w:rsid w:val="006255CC"/>
    <w:rsid w:val="008B7CC8"/>
    <w:rsid w:val="0092136D"/>
    <w:rsid w:val="00BC2788"/>
    <w:rsid w:val="00C0327E"/>
    <w:rsid w:val="00C65C6D"/>
    <w:rsid w:val="00D17D1E"/>
    <w:rsid w:val="00EC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21D53"/>
  <w15:chartTrackingRefBased/>
  <w15:docId w15:val="{D7858B4A-7DF7-4C98-8889-D95E0842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5C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EA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6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BA3413E4F63479B2FACF653AC82FB" ma:contentTypeVersion="12" ma:contentTypeDescription="Create a new document." ma:contentTypeScope="" ma:versionID="960bc149f66441834f3bf0f8fd2dc6cd">
  <xsd:schema xmlns:xsd="http://www.w3.org/2001/XMLSchema" xmlns:xs="http://www.w3.org/2001/XMLSchema" xmlns:p="http://schemas.microsoft.com/office/2006/metadata/properties" xmlns:ns3="efaa34a6-0a1e-48f6-9d6e-3939065060f5" xmlns:ns4="c1f9f906-28a6-46e1-827e-5c867080b3dc" targetNamespace="http://schemas.microsoft.com/office/2006/metadata/properties" ma:root="true" ma:fieldsID="ad9a5ccdc0c639ed73eb55bd5bbe30ce" ns3:_="" ns4:_="">
    <xsd:import namespace="efaa34a6-0a1e-48f6-9d6e-3939065060f5"/>
    <xsd:import namespace="c1f9f906-28a6-46e1-827e-5c867080b3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a34a6-0a1e-48f6-9d6e-3939065060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9f906-28a6-46e1-827e-5c867080b3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36A7D0-8C58-45AD-BBE6-59DF8A80B7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aa34a6-0a1e-48f6-9d6e-3939065060f5"/>
    <ds:schemaRef ds:uri="c1f9f906-28a6-46e1-827e-5c867080b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870F0E-8126-4D4B-B80E-B26687911A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35D27E-8A13-451F-94CF-792C6CC388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i, Francesco</dc:creator>
  <cp:keywords/>
  <dc:description/>
  <cp:lastModifiedBy>Lucci, Francesco</cp:lastModifiedBy>
  <cp:revision>13</cp:revision>
  <dcterms:created xsi:type="dcterms:W3CDTF">2020-11-27T17:43:00Z</dcterms:created>
  <dcterms:modified xsi:type="dcterms:W3CDTF">2020-11-30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BA3413E4F63479B2FACF653AC82FB</vt:lpwstr>
  </property>
</Properties>
</file>